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8DCA8" w14:textId="77777777" w:rsidR="00AD580D" w:rsidRPr="00A460FB" w:rsidRDefault="00AD580D" w:rsidP="00AD58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60FB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460FB">
        <w:rPr>
          <w:rFonts w:ascii="Times New Roman" w:hAnsi="Times New Roman" w:cs="Times New Roman"/>
          <w:b/>
          <w:bCs/>
          <w:sz w:val="24"/>
          <w:szCs w:val="24"/>
        </w:rPr>
        <w:t xml:space="preserve">. Colocalization analysis results for eQTL and PGC ASD GWAS in brain and blood tissues. 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701"/>
        <w:gridCol w:w="2712"/>
        <w:gridCol w:w="123"/>
        <w:gridCol w:w="912"/>
        <w:gridCol w:w="1033"/>
        <w:gridCol w:w="1033"/>
        <w:gridCol w:w="1133"/>
        <w:gridCol w:w="1134"/>
        <w:gridCol w:w="685"/>
      </w:tblGrid>
      <w:tr w:rsidR="00AD580D" w:rsidRPr="00A460FB" w14:paraId="1EB149BA" w14:textId="77777777" w:rsidTr="00271D8E">
        <w:trPr>
          <w:trHeight w:val="420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0621" w14:textId="77777777" w:rsidR="00AD580D" w:rsidRPr="00A460FB" w:rsidRDefault="00AD580D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E571" w14:textId="77777777" w:rsidR="00AD580D" w:rsidRPr="00A460FB" w:rsidRDefault="00AD580D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2EDE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.H0.abf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B637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.H1.abf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4554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.H2.abf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9031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.H3.ab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7820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.H4.abf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32AC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</w:t>
            </w:r>
          </w:p>
          <w:p w14:paraId="194AE287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H3</w:t>
            </w:r>
          </w:p>
          <w:p w14:paraId="68E11A0D" w14:textId="77777777" w:rsidR="00AD580D" w:rsidRPr="00A460FB" w:rsidRDefault="00AD580D" w:rsidP="00271D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H4</w:t>
            </w:r>
          </w:p>
        </w:tc>
      </w:tr>
      <w:tr w:rsidR="00AD580D" w:rsidRPr="00A460FB" w14:paraId="3B53B51E" w14:textId="77777777" w:rsidTr="00271D8E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38B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9DA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Anterior cingulate corte BA2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2A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E-0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C5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E-0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714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E-0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653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3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B4F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7E-0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343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</w:tr>
      <w:tr w:rsidR="00AD580D" w:rsidRPr="00A460FB" w14:paraId="0B6440A2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92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A5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Anterior cingulate corte BA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C2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2B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3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81E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3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79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AA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D0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2 </w:t>
            </w:r>
          </w:p>
        </w:tc>
      </w:tr>
      <w:tr w:rsidR="00AD580D" w:rsidRPr="00A460FB" w14:paraId="08CA369D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2DF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2F8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Anterior cingulate corte BA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CD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3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DC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96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53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20F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DF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5A33258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53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54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Anterior cingulate corte BA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42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0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0A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B8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81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2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AA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27C543B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1B9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A9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Anterior cingulate corte BA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05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F8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1D6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C73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C9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A5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5E6FFA79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2D7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9D8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Anterior cingulate corte BA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A3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0E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8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08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C0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E62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7BF8C8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D66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M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6DE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audate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F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7E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5A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591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2E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B14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6 </w:t>
            </w:r>
          </w:p>
        </w:tc>
      </w:tr>
      <w:tr w:rsidR="00AD580D" w:rsidRPr="00A460FB" w14:paraId="78B6281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BD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D1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audate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8D9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E-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9C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E-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0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20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73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3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090BE2A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468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86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audate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E2F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10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34A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E6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4CB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D4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2D583EB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D2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DEB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audate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5B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E-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2A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8E-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BB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B0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056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9E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2B1D773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86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C9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audate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66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9B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6E-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3D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81F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CC4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5FF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339811A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ABA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147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ar Hemispher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CBA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55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1F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A50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72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FA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61 </w:t>
            </w:r>
          </w:p>
        </w:tc>
      </w:tr>
      <w:tr w:rsidR="00AD580D" w:rsidRPr="00A460FB" w14:paraId="40B665B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A7D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2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A4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ar Hemispher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A5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1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04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44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FE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71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ECB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3 </w:t>
            </w:r>
          </w:p>
        </w:tc>
      </w:tr>
      <w:tr w:rsidR="00AD580D" w:rsidRPr="00A460FB" w14:paraId="37B4370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3C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9C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ar Hemispher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F6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7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87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187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1F7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AE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346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6EB73B5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BDD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57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ar Hemispher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84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8E-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2D8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CF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7C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1D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CA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0A73BEC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3B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F2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ar Hemispher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D70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DBB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F5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DD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C8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31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08013F4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D2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C42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ar Hemispher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CEC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E6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7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FF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A61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BD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205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2FC5AB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3C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BR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2E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45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AF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88A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71D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3B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31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6D37FE85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070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9A1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1D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E-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CF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E-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EBF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A9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120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B3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1 </w:t>
            </w:r>
          </w:p>
        </w:tc>
      </w:tr>
      <w:tr w:rsidR="00AD580D" w:rsidRPr="00A460FB" w14:paraId="164C2AAF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E0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1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AD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2F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6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76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F8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0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EE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A4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47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11 </w:t>
            </w:r>
          </w:p>
        </w:tc>
      </w:tr>
      <w:tr w:rsidR="00AD580D" w:rsidRPr="00A460FB" w14:paraId="2B4A94C2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7E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2C7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6AC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E-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92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BA1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7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16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920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953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3 </w:t>
            </w:r>
          </w:p>
        </w:tc>
      </w:tr>
      <w:tr w:rsidR="00AD580D" w:rsidRPr="00A460FB" w14:paraId="121EAE6B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A34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NSG0000025531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B9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07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1E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2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59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24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754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A8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0 </w:t>
            </w:r>
          </w:p>
        </w:tc>
      </w:tr>
      <w:tr w:rsidR="00AD580D" w:rsidRPr="00A460FB" w14:paraId="23BF1A7A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36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623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03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43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24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9F6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BFF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54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D20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AD580D" w:rsidRPr="00A460FB" w14:paraId="67E4A56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0F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75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BD7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7E-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E91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E-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B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4E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7A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1E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526751F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5CF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MNL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58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D9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1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81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277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D17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DED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831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5CB86CA2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17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M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90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29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8E-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F6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E-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19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2CC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99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28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D026A8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2A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E1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2D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1E7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E-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15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547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2C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16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CBD7765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66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215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14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7DC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86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DE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FE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8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9F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A0E3A2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5FC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8A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ADF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1E-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CE2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E-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21E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6A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07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F6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7ECBE9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129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PL2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E5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F41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50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C1F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02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9C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11F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7EAA29B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7E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63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CB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6E-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DE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E-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A6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D6C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98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02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411D5E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6F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1C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erebell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B6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E-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C2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E-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8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AC6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BE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57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57FB0FE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DBC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T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56F9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2D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2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F9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D9B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6C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299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FC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</w:tr>
      <w:tr w:rsidR="00AD580D" w:rsidRPr="00A460FB" w14:paraId="4D71266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25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8DF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69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9C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95F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6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ED9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761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25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</w:tr>
      <w:tr w:rsidR="00AD580D" w:rsidRPr="00A460FB" w14:paraId="2B31A13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92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91D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DA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E-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12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1E-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90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7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38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AF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C3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5 </w:t>
            </w:r>
          </w:p>
        </w:tc>
      </w:tr>
      <w:tr w:rsidR="00AD580D" w:rsidRPr="00A460FB" w14:paraId="01190D94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57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BC9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879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E-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93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E-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B0B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25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75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09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CD5257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6C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189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CC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CCE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F53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CE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696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2B3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0740B05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08F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25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790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E-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C0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C27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E4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ECF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820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691D10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8D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BC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30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E-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8A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E-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D6E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246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3E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36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EA0ABAE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62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D6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86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0E-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62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CC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B6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10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8A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57899C3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EC5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371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45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0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A1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833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B9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42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30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1DF5F9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1C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27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38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2C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E-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A1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29F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31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4E-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B9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AD580D" w:rsidRPr="00A460FB" w14:paraId="4A6E949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BF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2E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24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5B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BE5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5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5C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23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1B9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6 </w:t>
            </w:r>
          </w:p>
        </w:tc>
      </w:tr>
      <w:tr w:rsidR="00AD580D" w:rsidRPr="00A460FB" w14:paraId="1E2A5779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5BE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1E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81F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5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B4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5E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54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3D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B01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1 </w:t>
            </w:r>
          </w:p>
        </w:tc>
      </w:tr>
      <w:tr w:rsidR="00AD580D" w:rsidRPr="00A460FB" w14:paraId="5D40C68B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CC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NSG0000028567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A5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26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CBD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93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2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C18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2B4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621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4 </w:t>
            </w:r>
          </w:p>
        </w:tc>
      </w:tr>
      <w:tr w:rsidR="00AD580D" w:rsidRPr="00A460FB" w14:paraId="49CC663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E5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1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41E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10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9F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E-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37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23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19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1E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78 </w:t>
            </w:r>
          </w:p>
        </w:tc>
      </w:tr>
      <w:tr w:rsidR="00AD580D" w:rsidRPr="00A460FB" w14:paraId="1AC8067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42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07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Frontal Cortex BA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A1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3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65F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B9B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E3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88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93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7D71D16F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44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ED7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ippocamp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11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A9C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4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3C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E4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1B4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7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95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7 </w:t>
            </w:r>
          </w:p>
        </w:tc>
      </w:tr>
      <w:tr w:rsidR="00AD580D" w:rsidRPr="00A460FB" w14:paraId="373E175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F9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B69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ippocamp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DE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99D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8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BB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CA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15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C2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7 </w:t>
            </w:r>
          </w:p>
        </w:tc>
      </w:tr>
      <w:tr w:rsidR="00AD580D" w:rsidRPr="00A460FB" w14:paraId="1D4B300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BC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42B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ippocamp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08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17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F2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63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AB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8A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35E86B6F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AB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A7F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ippocamp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8A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E-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39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5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3BE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98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B9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635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ECF1A2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ED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CD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ippocamp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82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66C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A08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684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4F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8F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6AD8DBB4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465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0F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ippocamp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3D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E-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C7D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6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CD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D9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E38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D0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AD580D" w:rsidRPr="00A460FB" w14:paraId="197B9A7A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36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215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57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ypothalam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5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D3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7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57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F31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DD4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0E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AD580D" w:rsidRPr="00A460FB" w14:paraId="6B31CA4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92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4C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ypothalam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38D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6E-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D40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5D5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6A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79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1E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640075E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0BC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92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ypothalam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43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0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5C7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099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79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B1F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85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326E530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FE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8A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ypothalam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021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1E-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3CB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5E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13F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FC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25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503C5AC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BF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22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Hypothalam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DC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E-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A9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03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A32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33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4E-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00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AD580D" w:rsidRPr="00A460FB" w14:paraId="43BD2DF4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7AE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E5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59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2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02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E42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6E8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50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9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866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</w:tr>
      <w:tr w:rsidR="00AD580D" w:rsidRPr="00A460FB" w14:paraId="784D5306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23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215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DE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3E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CF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EC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9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E7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EDA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8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3D5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39 </w:t>
            </w:r>
          </w:p>
        </w:tc>
      </w:tr>
      <w:tr w:rsidR="00AD580D" w:rsidRPr="00A460FB" w14:paraId="6F1E05FD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94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2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16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8D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38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7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24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4A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4EB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0C6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AD580D" w:rsidRPr="00A460FB" w14:paraId="209D4712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FD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85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F6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E-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CB2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E-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C4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403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3E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3D3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79DF687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455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C1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8DA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5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342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A2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96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720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D3B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39E63755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9E9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BE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A5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9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7DB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E-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F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09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15B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77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5A2E37DF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865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M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252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EF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56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8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DD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29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B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3D3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607B98F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34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56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Nucleus accumbens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B0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7E-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EBC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E-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87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20E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08D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2C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7525E994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53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S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BC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Putamen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DE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3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CBA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1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46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2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07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FE5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17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02 </w:t>
            </w:r>
          </w:p>
        </w:tc>
      </w:tr>
      <w:tr w:rsidR="00AD580D" w:rsidRPr="00A460FB" w14:paraId="22E0D22E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C7C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92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Putamen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7A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9E-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402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E-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95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61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1A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D4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0A645C4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0D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F6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Putamen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28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E-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82E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E-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33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E72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C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2B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74CD03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58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E6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Putamen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DC9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BF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02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0FB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C6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9E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3A5D28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8B8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1F9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Putamen basal gangl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059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E-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16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1E-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F92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F76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1B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96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1CB79B4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9282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T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5CA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pinal cord cervical c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4F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1B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4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87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4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6C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16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1BF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3 </w:t>
            </w:r>
          </w:p>
        </w:tc>
      </w:tr>
      <w:tr w:rsidR="00AD580D" w:rsidRPr="00A460FB" w14:paraId="40B4C625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2C9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6554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8C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pinal cord cervical c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B9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9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9A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0C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ED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A2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20F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</w:tr>
      <w:tr w:rsidR="00AD580D" w:rsidRPr="00A460FB" w14:paraId="3352C95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84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A2A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pinal cord cervical c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CF2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9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97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2E-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C1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19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BF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F1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36B67EDD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F9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C9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pinal cord cervical c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97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47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96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A3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E44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C12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14E659CA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1E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CD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pinal cord cervical c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28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C5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2B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562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A7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3B1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AAF7BF2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6F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B74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pinal cord cervical c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BF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4D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5E-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7E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75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68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D9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7D03698C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C9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DH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E7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ubstantia nigr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145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E2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A21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651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76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2C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2 </w:t>
            </w:r>
          </w:p>
        </w:tc>
      </w:tr>
      <w:tr w:rsidR="00AD580D" w:rsidRPr="00A460FB" w14:paraId="5E58D07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DF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5B2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ubstantia nigr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45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3E-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02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E-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ADB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9A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24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53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4B652D81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47F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51B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ubstantia nigr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309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0E-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4A3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B7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9F3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39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B7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908F524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891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98F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 Substantia nigr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E9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E-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FF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CEA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49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6B9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6D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3F67766B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E88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A0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_Amygd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44C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42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CF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134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25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518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61 </w:t>
            </w:r>
          </w:p>
        </w:tc>
      </w:tr>
      <w:tr w:rsidR="00AD580D" w:rsidRPr="00A460FB" w14:paraId="37E5087E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C08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2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180B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_Amygd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65F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1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8ED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E6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E9B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9B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78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3 </w:t>
            </w:r>
          </w:p>
        </w:tc>
      </w:tr>
      <w:tr w:rsidR="00AD580D" w:rsidRPr="00A460FB" w14:paraId="41C587B9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3C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F73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_Amygd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FE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7E-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61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B9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F3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2D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FF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1470CADF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AC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9B9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_Amygd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D1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8E-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E8E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2642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63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09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FC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7BA01D9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B9E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357D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_Amygd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51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08DC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E-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0D8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97A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C44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9D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76178228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9E27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FA1C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_Amygd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A0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62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7E-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29B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3F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AF64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5A2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181C2253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248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Z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38F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ole Bloo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5F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E-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A4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8A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21E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32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6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7AA6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</w:tr>
      <w:tr w:rsidR="00AD580D" w:rsidRPr="00A460FB" w14:paraId="6F81A776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2D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856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690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ole Bloo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C5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E-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2120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E-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B91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759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8A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1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53DA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AD580D" w:rsidRPr="00A460FB" w14:paraId="4A67A0FE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ED4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7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9AF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ole Blood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34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E-8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96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E-8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43F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E-03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31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3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FB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E-0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C9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AD580D" w:rsidRPr="00A460FB" w14:paraId="2DE8BD00" w14:textId="77777777" w:rsidTr="00271D8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15F5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ANSL1-AS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F7C6" w14:textId="77777777" w:rsidR="00AD580D" w:rsidRPr="00A460FB" w:rsidRDefault="00AD580D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ole Bloo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415E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9633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1E-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27AD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E-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E925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0D59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E-0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1887" w14:textId="77777777" w:rsidR="00AD580D" w:rsidRPr="00A460FB" w:rsidRDefault="00AD580D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</w:tbl>
    <w:p w14:paraId="54A76731" w14:textId="77777777" w:rsidR="00AD580D" w:rsidRPr="00A460FB" w:rsidRDefault="00AD580D" w:rsidP="00AD580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C04C347" w14:textId="77777777" w:rsidR="00F93219" w:rsidRDefault="00F93219">
      <w:pPr>
        <w:rPr>
          <w:rFonts w:hint="eastAsia"/>
        </w:rPr>
      </w:pPr>
    </w:p>
    <w:sectPr w:rsidR="00F93219" w:rsidSect="00AD580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971C7" w14:textId="77777777" w:rsidR="00406F46" w:rsidRDefault="00406F46" w:rsidP="00AD580D">
      <w:pPr>
        <w:rPr>
          <w:rFonts w:hint="eastAsia"/>
        </w:rPr>
      </w:pPr>
      <w:r>
        <w:separator/>
      </w:r>
    </w:p>
  </w:endnote>
  <w:endnote w:type="continuationSeparator" w:id="0">
    <w:p w14:paraId="22401A0A" w14:textId="77777777" w:rsidR="00406F46" w:rsidRDefault="00406F46" w:rsidP="00AD58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6186C" w14:textId="77777777" w:rsidR="00406F46" w:rsidRDefault="00406F46" w:rsidP="00AD580D">
      <w:pPr>
        <w:rPr>
          <w:rFonts w:hint="eastAsia"/>
        </w:rPr>
      </w:pPr>
      <w:r>
        <w:separator/>
      </w:r>
    </w:p>
  </w:footnote>
  <w:footnote w:type="continuationSeparator" w:id="0">
    <w:p w14:paraId="27BAE068" w14:textId="77777777" w:rsidR="00406F46" w:rsidRDefault="00406F46" w:rsidP="00AD58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A99"/>
    <w:rsid w:val="00406F46"/>
    <w:rsid w:val="006970EC"/>
    <w:rsid w:val="009073E1"/>
    <w:rsid w:val="00AD580D"/>
    <w:rsid w:val="00C35A99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C4EB5E-D68E-4C64-92E5-8011DB45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8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80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D580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D580D"/>
    <w:rPr>
      <w:color w:val="954F72"/>
      <w:u w:val="single"/>
    </w:rPr>
  </w:style>
  <w:style w:type="paragraph" w:customStyle="1" w:styleId="msonormal0">
    <w:name w:val="msonormal"/>
    <w:basedOn w:val="a"/>
    <w:rsid w:val="00AD58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D58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AD580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D58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D58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D580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D580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AD580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AD580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D580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AD58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AD58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AD580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D580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D580D"/>
  </w:style>
  <w:style w:type="paragraph" w:styleId="ad">
    <w:name w:val="annotation subject"/>
    <w:basedOn w:val="ab"/>
    <w:next w:val="ab"/>
    <w:link w:val="ae"/>
    <w:uiPriority w:val="99"/>
    <w:semiHidden/>
    <w:unhideWhenUsed/>
    <w:rsid w:val="00AD580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D58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7:00Z</dcterms:created>
  <dcterms:modified xsi:type="dcterms:W3CDTF">2024-07-17T07:57:00Z</dcterms:modified>
</cp:coreProperties>
</file>